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F07F4" w14:textId="4FFCC948" w:rsidR="00A5712B" w:rsidRPr="00C424FF" w:rsidRDefault="00C424FF" w:rsidP="00C424FF">
      <w:pPr>
        <w:spacing w:line="480" w:lineRule="auto"/>
        <w:rPr>
          <w:rFonts w:ascii="Arial" w:hAnsi="Arial"/>
          <w:b/>
          <w:sz w:val="22"/>
          <w:szCs w:val="22"/>
        </w:rPr>
      </w:pPr>
      <w:r w:rsidRPr="009B384D">
        <w:rPr>
          <w:rFonts w:ascii="Arial" w:hAnsi="Arial"/>
          <w:b/>
          <w:sz w:val="22"/>
          <w:szCs w:val="22"/>
        </w:rPr>
        <w:t>S</w:t>
      </w:r>
      <w:r w:rsidR="00017A61">
        <w:rPr>
          <w:rFonts w:ascii="Arial" w:hAnsi="Arial"/>
          <w:b/>
          <w:sz w:val="22"/>
          <w:szCs w:val="22"/>
        </w:rPr>
        <w:t>3</w:t>
      </w:r>
      <w:bookmarkStart w:id="0" w:name="_GoBack"/>
      <w:bookmarkEnd w:id="0"/>
      <w:r w:rsidRPr="009B384D">
        <w:rPr>
          <w:rFonts w:ascii="Arial" w:hAnsi="Arial"/>
          <w:b/>
          <w:sz w:val="22"/>
          <w:szCs w:val="22"/>
        </w:rPr>
        <w:t xml:space="preserve"> Table. MaxEnt score</w:t>
      </w:r>
      <w:r w:rsidR="009B384D">
        <w:rPr>
          <w:rFonts w:ascii="Arial" w:hAnsi="Arial"/>
          <w:b/>
          <w:sz w:val="22"/>
          <w:szCs w:val="22"/>
        </w:rPr>
        <w:t>s</w:t>
      </w:r>
      <w:r w:rsidRPr="009B384D">
        <w:rPr>
          <w:rFonts w:ascii="Arial" w:hAnsi="Arial"/>
          <w:b/>
          <w:sz w:val="22"/>
          <w:szCs w:val="22"/>
        </w:rPr>
        <w:t xml:space="preserve"> </w:t>
      </w:r>
      <w:r w:rsidR="009B384D">
        <w:rPr>
          <w:rFonts w:ascii="Arial" w:hAnsi="Arial"/>
          <w:b/>
          <w:sz w:val="22"/>
          <w:szCs w:val="22"/>
        </w:rPr>
        <w:t>for</w:t>
      </w:r>
      <w:r w:rsidRPr="009B384D">
        <w:rPr>
          <w:rFonts w:ascii="Arial" w:hAnsi="Arial"/>
          <w:b/>
          <w:sz w:val="22"/>
          <w:szCs w:val="22"/>
        </w:rPr>
        <w:t xml:space="preserve"> </w:t>
      </w:r>
      <w:r w:rsidR="00615793">
        <w:rPr>
          <w:rFonts w:ascii="Arial" w:hAnsi="Arial"/>
          <w:b/>
          <w:sz w:val="22"/>
          <w:szCs w:val="22"/>
        </w:rPr>
        <w:t xml:space="preserve">canonical and cryptic </w:t>
      </w:r>
      <w:r w:rsidRPr="009B384D">
        <w:rPr>
          <w:rFonts w:ascii="Arial" w:hAnsi="Arial"/>
          <w:b/>
          <w:sz w:val="22"/>
          <w:szCs w:val="22"/>
        </w:rPr>
        <w:t xml:space="preserve">splice acceptors and donors in wild type and mutated sequence. </w:t>
      </w:r>
    </w:p>
    <w:p w14:paraId="7120E212" w14:textId="77777777" w:rsidR="00C424FF" w:rsidRPr="00C424FF" w:rsidRDefault="00C424FF" w:rsidP="00C424FF">
      <w:pPr>
        <w:rPr>
          <w:rFonts w:ascii="Arial" w:hAnsi="Arial" w:cs="Arial"/>
          <w:sz w:val="20"/>
          <w:szCs w:val="20"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2240"/>
        <w:gridCol w:w="2120"/>
        <w:gridCol w:w="3472"/>
      </w:tblGrid>
      <w:tr w:rsidR="00C424FF" w:rsidRPr="00C424FF" w14:paraId="6D6DBA95" w14:textId="77777777" w:rsidTr="00C424FF">
        <w:trPr>
          <w:trHeight w:val="32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C2D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F7D7" w14:textId="3ED06061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  <w:r w:rsidR="00A73B9E" w:rsidRPr="00A73B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DA5C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424FF" w:rsidRPr="00C424FF" w14:paraId="5E8EB3D0" w14:textId="77777777" w:rsidTr="00C424FF">
        <w:trPr>
          <w:trHeight w:val="320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EB0E" w14:textId="77777777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1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48D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F57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GGTGAGT</w:t>
            </w:r>
          </w:p>
        </w:tc>
      </w:tr>
      <w:tr w:rsidR="00C424FF" w:rsidRPr="00C424FF" w14:paraId="42535BD8" w14:textId="77777777" w:rsidTr="00C424FF">
        <w:trPr>
          <w:trHeight w:val="320"/>
        </w:trPr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52DBF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169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8C38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2661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GGTCAGC</w:t>
            </w:r>
          </w:p>
        </w:tc>
      </w:tr>
      <w:tr w:rsidR="00C424FF" w:rsidRPr="00C424FF" w14:paraId="70BD91A2" w14:textId="77777777" w:rsidTr="00C424FF">
        <w:trPr>
          <w:trHeight w:val="320"/>
        </w:trPr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73EFE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509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861B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9F30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AGTACCC</w:t>
            </w:r>
          </w:p>
        </w:tc>
      </w:tr>
      <w:tr w:rsidR="00C424FF" w:rsidRPr="00C424FF" w14:paraId="79EE6D6B" w14:textId="77777777" w:rsidTr="00C424FF">
        <w:trPr>
          <w:trHeight w:val="340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8ED3D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725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1FA8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4DDD2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GGTAAAA</w:t>
            </w:r>
          </w:p>
        </w:tc>
      </w:tr>
      <w:tr w:rsidR="00C424FF" w:rsidRPr="00C424FF" w14:paraId="6DEA0C8D" w14:textId="77777777" w:rsidTr="00C424FF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AE8A18C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a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8A657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D63EF8F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GGTAAGA</w:t>
            </w:r>
          </w:p>
        </w:tc>
      </w:tr>
      <w:tr w:rsidR="00C424FF" w:rsidRPr="00C424FF" w14:paraId="501B9B81" w14:textId="77777777" w:rsidTr="00C424FF">
        <w:trPr>
          <w:trHeight w:val="340"/>
        </w:trPr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061A0" w14:textId="77777777" w:rsidR="00C424FF" w:rsidRPr="00C424FF" w:rsidRDefault="00960321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1a (</w:t>
            </w:r>
            <w:r w:rsidR="00C424FF"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E2041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80B04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GGTTCGC</w:t>
            </w:r>
          </w:p>
        </w:tc>
      </w:tr>
      <w:tr w:rsidR="00C424FF" w:rsidRPr="00C424FF" w14:paraId="4973D014" w14:textId="77777777" w:rsidTr="00C424FF">
        <w:trPr>
          <w:trHeight w:val="320"/>
        </w:trPr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971DD" w14:textId="77777777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2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2087F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CC87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GGTGAAG</w:t>
            </w:r>
          </w:p>
        </w:tc>
      </w:tr>
      <w:tr w:rsidR="00C424FF" w:rsidRPr="00C424FF" w14:paraId="6B754F52" w14:textId="77777777" w:rsidTr="00C424FF">
        <w:trPr>
          <w:trHeight w:val="340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26E59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2b</w:t>
            </w:r>
            <w:r w:rsidRPr="00960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0396E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7F66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GGTGATG</w:t>
            </w:r>
          </w:p>
        </w:tc>
      </w:tr>
      <w:tr w:rsidR="00C424FF" w:rsidRPr="00C424FF" w14:paraId="04A1D422" w14:textId="77777777" w:rsidTr="00C424FF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E70DE93" w14:textId="77777777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3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17628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B2BA690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GGTAGGA</w:t>
            </w:r>
          </w:p>
        </w:tc>
      </w:tr>
      <w:tr w:rsidR="00C424FF" w:rsidRPr="00C424FF" w14:paraId="07CC21D3" w14:textId="77777777" w:rsidTr="00C424FF">
        <w:trPr>
          <w:trHeight w:val="340"/>
        </w:trPr>
        <w:tc>
          <w:tcPr>
            <w:tcW w:w="2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3CC88" w14:textId="77777777" w:rsidR="00C424FF" w:rsidRPr="00C424FF" w:rsidRDefault="00C424FF" w:rsidP="0096032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3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G5463A</w:t>
            </w:r>
            <w:r w:rsidR="00960321"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ut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A4F60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40B23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AGTAGGA</w:t>
            </w:r>
          </w:p>
        </w:tc>
      </w:tr>
      <w:tr w:rsidR="00C424FF" w:rsidRPr="00C424FF" w14:paraId="3040ED42" w14:textId="77777777" w:rsidTr="00C424FF">
        <w:trPr>
          <w:trHeight w:val="340"/>
        </w:trPr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28A" w14:textId="77777777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4</w:t>
            </w:r>
            <w:r w:rsidRPr="009603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8C62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8D2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AGTAAGT</w:t>
            </w:r>
          </w:p>
        </w:tc>
      </w:tr>
      <w:tr w:rsidR="00C424FF" w:rsidRPr="00C424FF" w14:paraId="7BFB368C" w14:textId="77777777" w:rsidTr="00C424FF">
        <w:trPr>
          <w:trHeight w:val="34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B985" w14:textId="77777777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ptor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F429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xEnt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C8B9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C424FF" w:rsidRPr="005E3163" w14:paraId="438E9102" w14:textId="77777777" w:rsidTr="00C424FF">
        <w:trPr>
          <w:trHeight w:val="340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4CA" w14:textId="77777777" w:rsidR="00C424FF" w:rsidRPr="00C424FF" w:rsidRDefault="00C424FF" w:rsidP="00960321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955</w:t>
            </w:r>
            <w:r w:rsidR="00960321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F402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9.88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B67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TTTTAGAGACATCAGAAGGCT</w:t>
            </w:r>
          </w:p>
        </w:tc>
      </w:tr>
      <w:tr w:rsidR="00C424FF" w:rsidRPr="005E3163" w14:paraId="6B6B8EB8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5DCB2C" w14:textId="1A8AFEE8" w:rsidR="00C424FF" w:rsidRPr="00C424FF" w:rsidRDefault="005E3163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955 (</w:t>
            </w:r>
            <w:r w:rsidR="00C424FF"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</w:t>
            </w:r>
            <w:r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4841D5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B1262F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CTACTTGAAACTTCTGAAGGAT</w:t>
            </w:r>
          </w:p>
        </w:tc>
      </w:tr>
      <w:tr w:rsidR="00C424FF" w:rsidRPr="005E3163" w14:paraId="69D709CD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84F25C1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1231</w:t>
            </w:r>
            <w:r w:rsidR="00960321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6808CC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5264FF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TTTTCAGCATTATCAGAAGGAG</w:t>
            </w:r>
          </w:p>
        </w:tc>
      </w:tr>
      <w:tr w:rsidR="00C424FF" w:rsidRPr="005E3163" w14:paraId="4C7F26CC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9FF175" w14:textId="60A0B8EB" w:rsidR="00C424FF" w:rsidRPr="00C424FF" w:rsidRDefault="00C424FF" w:rsidP="005E316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1231</w:t>
            </w:r>
            <w:r w:rsidR="005E3163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</w:t>
            </w:r>
            <w:r w:rsidR="005E3163"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</w:t>
            </w:r>
            <w:r w:rsidR="005E3163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FF1C9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0F9069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TTCTCTGCTCTTTCTGAAGGCG</w:t>
            </w:r>
          </w:p>
        </w:tc>
      </w:tr>
      <w:tr w:rsidR="00C424FF" w:rsidRPr="005E3163" w14:paraId="3C43880A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5004CAE" w14:textId="76693368" w:rsidR="00C424FF" w:rsidRPr="00C424FF" w:rsidRDefault="00C424FF" w:rsidP="005E3163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1231</w:t>
            </w:r>
            <w:r w:rsidR="005E3163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</w:t>
            </w:r>
            <w:r w:rsidR="005E3163"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t</w:t>
            </w:r>
            <w:r w:rsidR="005E3163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1311C</w:t>
            </w:r>
            <w:r w:rsidR="005E3163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8A909E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9DADC55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TTCTCTGCCCTTTCTGAAGGCG</w:t>
            </w:r>
          </w:p>
        </w:tc>
      </w:tr>
      <w:tr w:rsidR="00C424FF" w:rsidRPr="005E3163" w14:paraId="46A5CA1D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5C6B556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1a</w:t>
            </w:r>
            <w:r w:rsidR="00960321" w:rsidRPr="005E316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276595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970C79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ACTTCCTCTTAAAATTAGCAG</w:t>
            </w:r>
          </w:p>
        </w:tc>
      </w:tr>
      <w:tr w:rsidR="00C424FF" w:rsidRPr="005E3163" w14:paraId="4686F5CA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147A7B4" w14:textId="77777777" w:rsidR="00C424FF" w:rsidRPr="00C424FF" w:rsidRDefault="00C424FF" w:rsidP="00C424F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1a_mut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F9972F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629A40A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ATTTTCTACTTAAACTTGCTG</w:t>
            </w:r>
          </w:p>
        </w:tc>
      </w:tr>
      <w:tr w:rsidR="00C424FF" w:rsidRPr="005E3163" w14:paraId="21653F72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2901E46" w14:textId="5CBAD4F1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1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960321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wt</w:t>
            </w:r>
            <w:r w:rsidR="002B0C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IB mut</w:t>
            </w:r>
            <w:r w:rsidR="00960321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E63FBE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5282D7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TTTTCGGGTTTATTACAGGGA</w:t>
            </w:r>
          </w:p>
        </w:tc>
      </w:tr>
      <w:tr w:rsidR="00C424FF" w:rsidRPr="005E3163" w14:paraId="6E35797C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43FACCA" w14:textId="761BCA06" w:rsidR="00C424FF" w:rsidRPr="00C424FF" w:rsidRDefault="00C424FF" w:rsidP="005E31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1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 w:rsidR="00997C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, IA </w:t>
            </w:r>
            <w:r w:rsidR="005E3163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D499F2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C22CD94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TTTTCGCGTTTATTACAGGGA</w:t>
            </w:r>
          </w:p>
        </w:tc>
      </w:tr>
      <w:tr w:rsidR="00C424FF" w:rsidRPr="005E3163" w14:paraId="0237283B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4827845" w14:textId="7A07BD76" w:rsidR="00C424FF" w:rsidRPr="00C424FF" w:rsidRDefault="005E3163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1 (IA mut, </w:t>
            </w:r>
            <w:r w:rsidR="00C424FF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4904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4CAA0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423F33C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TTTTCGCGTATATTACAGGGA</w:t>
            </w:r>
          </w:p>
        </w:tc>
      </w:tr>
      <w:tr w:rsidR="00C424FF" w:rsidRPr="005E3163" w14:paraId="5E660E60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90F1456" w14:textId="4C0F1790" w:rsidR="00C424FF" w:rsidRPr="00C424FF" w:rsidRDefault="005E3163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1 (</w:t>
            </w:r>
            <w:r w:rsidR="00C424FF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B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mut, </w:t>
            </w:r>
            <w:r w:rsidR="00C424FF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4912A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8BE3DC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BB15DBD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TTTTCGGGTTTATTACAAGGA</w:t>
            </w:r>
          </w:p>
        </w:tc>
      </w:tr>
      <w:tr w:rsidR="00C424FF" w:rsidRPr="005E3163" w14:paraId="433BDAE8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C425650" w14:textId="4B872388" w:rsidR="00C424FF" w:rsidRPr="00C424FF" w:rsidRDefault="00C424FF" w:rsidP="005E31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2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F601F1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3B5744F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ATTTTGATTGTTTTTCAGAAT</w:t>
            </w:r>
          </w:p>
        </w:tc>
      </w:tr>
      <w:tr w:rsidR="00C424FF" w:rsidRPr="005E3163" w14:paraId="1057DBBB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49D8CF" w14:textId="44A30968" w:rsidR="00C424FF" w:rsidRPr="00C424FF" w:rsidRDefault="00C424FF" w:rsidP="005E31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2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 w:rsidR="00997C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J </w:t>
            </w:r>
            <w:r w:rsidR="005E3163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E0F77EF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278D38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CTTCGATTGTTTTTCAGAAT</w:t>
            </w:r>
          </w:p>
        </w:tc>
      </w:tr>
      <w:tr w:rsidR="00C424FF" w:rsidRPr="005E3163" w14:paraId="62D22C07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59547D0" w14:textId="74F70C62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3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</w:t>
            </w:r>
            <w:r w:rsidR="00997C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K mut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F0B6D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FA39D31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GCTGTTTATCCATTTCAGAAT</w:t>
            </w:r>
          </w:p>
        </w:tc>
      </w:tr>
      <w:tr w:rsidR="00C424FF" w:rsidRPr="005E3163" w14:paraId="5D8A1DA2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3EFF078" w14:textId="31E56A80" w:rsidR="00C424FF" w:rsidRPr="00C424FF" w:rsidRDefault="00C424FF" w:rsidP="00C424F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3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K </w:t>
            </w:r>
            <w:r w:rsidR="005E3163"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t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5774T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E902F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4236945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GCTGTTTATCCATTTTAGAAT</w:t>
            </w:r>
          </w:p>
        </w:tc>
      </w:tr>
      <w:tr w:rsidR="00C424FF" w:rsidRPr="005E3163" w14:paraId="25FCFAFE" w14:textId="77777777" w:rsidTr="00C424FF">
        <w:trPr>
          <w:trHeight w:val="34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9FB814" w14:textId="7932EC49" w:rsidR="00C424FF" w:rsidRPr="00C424FF" w:rsidRDefault="00C424FF" w:rsidP="005E31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5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65A425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E56E0DB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TAGGCATCTCCTATGGCAGGAA</w:t>
            </w:r>
          </w:p>
        </w:tc>
      </w:tr>
      <w:tr w:rsidR="00C424FF" w:rsidRPr="005E3163" w14:paraId="77AE28E6" w14:textId="77777777" w:rsidTr="00C424FF">
        <w:trPr>
          <w:trHeight w:val="340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960C" w14:textId="5B7DF085" w:rsidR="00C424FF" w:rsidRPr="00C424FF" w:rsidRDefault="00C424FF" w:rsidP="005E31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7</w:t>
            </w:r>
            <w:r w:rsidR="005E3163" w:rsidRPr="005E3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37E8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8857" w14:textId="77777777" w:rsidR="00C424FF" w:rsidRPr="00C424FF" w:rsidRDefault="00C424FF" w:rsidP="00C424F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424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TTCACCATTATCGTTTCAGACC</w:t>
            </w:r>
          </w:p>
        </w:tc>
      </w:tr>
    </w:tbl>
    <w:p w14:paraId="6F6401B4" w14:textId="77777777" w:rsidR="00C424FF" w:rsidRPr="00C424FF" w:rsidRDefault="00C424FF" w:rsidP="00C424FF">
      <w:pPr>
        <w:rPr>
          <w:rFonts w:ascii="Arial" w:hAnsi="Arial" w:cs="Arial"/>
          <w:sz w:val="20"/>
          <w:szCs w:val="20"/>
        </w:rPr>
      </w:pPr>
    </w:p>
    <w:p w14:paraId="6AA243DC" w14:textId="77777777" w:rsidR="00C424FF" w:rsidRPr="00C424FF" w:rsidRDefault="00C424FF" w:rsidP="00C424FF"/>
    <w:sectPr w:rsidR="00C424FF" w:rsidRPr="00C424FF" w:rsidSect="00062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4FF"/>
    <w:rsid w:val="00017A61"/>
    <w:rsid w:val="0003502A"/>
    <w:rsid w:val="000456D3"/>
    <w:rsid w:val="0004591B"/>
    <w:rsid w:val="00062587"/>
    <w:rsid w:val="00064B5A"/>
    <w:rsid w:val="000867CC"/>
    <w:rsid w:val="00086E88"/>
    <w:rsid w:val="00087CAF"/>
    <w:rsid w:val="0009203D"/>
    <w:rsid w:val="00092BDA"/>
    <w:rsid w:val="000A5D3E"/>
    <w:rsid w:val="000A6CEC"/>
    <w:rsid w:val="000D39AD"/>
    <w:rsid w:val="000E0453"/>
    <w:rsid w:val="000F3BDF"/>
    <w:rsid w:val="000F5DF1"/>
    <w:rsid w:val="001144D9"/>
    <w:rsid w:val="001308E7"/>
    <w:rsid w:val="00132914"/>
    <w:rsid w:val="00134100"/>
    <w:rsid w:val="00136C33"/>
    <w:rsid w:val="00136C6C"/>
    <w:rsid w:val="0013790C"/>
    <w:rsid w:val="001442BE"/>
    <w:rsid w:val="001502B9"/>
    <w:rsid w:val="00170F46"/>
    <w:rsid w:val="00175C41"/>
    <w:rsid w:val="0018212A"/>
    <w:rsid w:val="0018515D"/>
    <w:rsid w:val="001910FA"/>
    <w:rsid w:val="00191D0A"/>
    <w:rsid w:val="001A32DA"/>
    <w:rsid w:val="001B26B1"/>
    <w:rsid w:val="001B3365"/>
    <w:rsid w:val="001C3D51"/>
    <w:rsid w:val="001C6A6B"/>
    <w:rsid w:val="001F7D3F"/>
    <w:rsid w:val="00205BCF"/>
    <w:rsid w:val="002235CC"/>
    <w:rsid w:val="0023213A"/>
    <w:rsid w:val="00244599"/>
    <w:rsid w:val="0027099D"/>
    <w:rsid w:val="002758BA"/>
    <w:rsid w:val="00276B17"/>
    <w:rsid w:val="002819A1"/>
    <w:rsid w:val="00287D51"/>
    <w:rsid w:val="002A0A2C"/>
    <w:rsid w:val="002A33CD"/>
    <w:rsid w:val="002A4924"/>
    <w:rsid w:val="002A7046"/>
    <w:rsid w:val="002B0CAC"/>
    <w:rsid w:val="002B3FEB"/>
    <w:rsid w:val="002D4FC3"/>
    <w:rsid w:val="002E0230"/>
    <w:rsid w:val="002F2285"/>
    <w:rsid w:val="00300D25"/>
    <w:rsid w:val="0030375A"/>
    <w:rsid w:val="003158F6"/>
    <w:rsid w:val="003202EB"/>
    <w:rsid w:val="0032340A"/>
    <w:rsid w:val="00334550"/>
    <w:rsid w:val="003351AD"/>
    <w:rsid w:val="00337D91"/>
    <w:rsid w:val="00344FC6"/>
    <w:rsid w:val="0034588D"/>
    <w:rsid w:val="00347432"/>
    <w:rsid w:val="0035117C"/>
    <w:rsid w:val="003601A2"/>
    <w:rsid w:val="00365836"/>
    <w:rsid w:val="00375991"/>
    <w:rsid w:val="00381294"/>
    <w:rsid w:val="0038525D"/>
    <w:rsid w:val="00395457"/>
    <w:rsid w:val="003A42A1"/>
    <w:rsid w:val="003C4775"/>
    <w:rsid w:val="003C70F7"/>
    <w:rsid w:val="003D5CEE"/>
    <w:rsid w:val="003D5F47"/>
    <w:rsid w:val="004156A5"/>
    <w:rsid w:val="00416C20"/>
    <w:rsid w:val="00420214"/>
    <w:rsid w:val="00422AFE"/>
    <w:rsid w:val="00424537"/>
    <w:rsid w:val="0043016C"/>
    <w:rsid w:val="0043540F"/>
    <w:rsid w:val="004475F7"/>
    <w:rsid w:val="004640A9"/>
    <w:rsid w:val="00475EF0"/>
    <w:rsid w:val="004A4E32"/>
    <w:rsid w:val="004B7D7E"/>
    <w:rsid w:val="004D4575"/>
    <w:rsid w:val="004E5BA3"/>
    <w:rsid w:val="00510EDC"/>
    <w:rsid w:val="00515415"/>
    <w:rsid w:val="005253E3"/>
    <w:rsid w:val="00527997"/>
    <w:rsid w:val="0053090E"/>
    <w:rsid w:val="005365D1"/>
    <w:rsid w:val="00555DD8"/>
    <w:rsid w:val="00564D42"/>
    <w:rsid w:val="00571D78"/>
    <w:rsid w:val="00592D06"/>
    <w:rsid w:val="0059546B"/>
    <w:rsid w:val="005B44EE"/>
    <w:rsid w:val="005D0E1E"/>
    <w:rsid w:val="005D3B3F"/>
    <w:rsid w:val="005E3163"/>
    <w:rsid w:val="005E6212"/>
    <w:rsid w:val="00600964"/>
    <w:rsid w:val="00615793"/>
    <w:rsid w:val="00646C60"/>
    <w:rsid w:val="006606CC"/>
    <w:rsid w:val="00660C26"/>
    <w:rsid w:val="006647E7"/>
    <w:rsid w:val="006B1EC4"/>
    <w:rsid w:val="006B357D"/>
    <w:rsid w:val="0070381F"/>
    <w:rsid w:val="00703989"/>
    <w:rsid w:val="00703EC6"/>
    <w:rsid w:val="007049EA"/>
    <w:rsid w:val="00704F3D"/>
    <w:rsid w:val="00740B62"/>
    <w:rsid w:val="0074649F"/>
    <w:rsid w:val="0076002A"/>
    <w:rsid w:val="00763D4C"/>
    <w:rsid w:val="00770414"/>
    <w:rsid w:val="0078414D"/>
    <w:rsid w:val="0079231F"/>
    <w:rsid w:val="007B0BE3"/>
    <w:rsid w:val="007B24F0"/>
    <w:rsid w:val="007C6DD4"/>
    <w:rsid w:val="007D417A"/>
    <w:rsid w:val="007F0931"/>
    <w:rsid w:val="007F4DCC"/>
    <w:rsid w:val="007F77FE"/>
    <w:rsid w:val="008063CB"/>
    <w:rsid w:val="00817082"/>
    <w:rsid w:val="0082766C"/>
    <w:rsid w:val="0083021A"/>
    <w:rsid w:val="0083416F"/>
    <w:rsid w:val="00856080"/>
    <w:rsid w:val="008577F4"/>
    <w:rsid w:val="00857AA8"/>
    <w:rsid w:val="00857EA7"/>
    <w:rsid w:val="008708CA"/>
    <w:rsid w:val="00872CC4"/>
    <w:rsid w:val="00892158"/>
    <w:rsid w:val="0089216A"/>
    <w:rsid w:val="00894373"/>
    <w:rsid w:val="00895F3C"/>
    <w:rsid w:val="008A0593"/>
    <w:rsid w:val="008A7487"/>
    <w:rsid w:val="008B097E"/>
    <w:rsid w:val="008D57F6"/>
    <w:rsid w:val="008D7B36"/>
    <w:rsid w:val="008E4EA4"/>
    <w:rsid w:val="00912647"/>
    <w:rsid w:val="009267B8"/>
    <w:rsid w:val="0095393E"/>
    <w:rsid w:val="00955F82"/>
    <w:rsid w:val="00960321"/>
    <w:rsid w:val="0096246F"/>
    <w:rsid w:val="00966357"/>
    <w:rsid w:val="009760BD"/>
    <w:rsid w:val="00976F8B"/>
    <w:rsid w:val="009771A2"/>
    <w:rsid w:val="00996082"/>
    <w:rsid w:val="00997C43"/>
    <w:rsid w:val="009B384D"/>
    <w:rsid w:val="009D109F"/>
    <w:rsid w:val="009D21B1"/>
    <w:rsid w:val="009D5810"/>
    <w:rsid w:val="009E143D"/>
    <w:rsid w:val="009F4B8A"/>
    <w:rsid w:val="009F6F81"/>
    <w:rsid w:val="00A012DB"/>
    <w:rsid w:val="00A3323C"/>
    <w:rsid w:val="00A364DA"/>
    <w:rsid w:val="00A533C2"/>
    <w:rsid w:val="00A5712B"/>
    <w:rsid w:val="00A70969"/>
    <w:rsid w:val="00A73B9E"/>
    <w:rsid w:val="00A81175"/>
    <w:rsid w:val="00A83A3C"/>
    <w:rsid w:val="00A903F6"/>
    <w:rsid w:val="00AD3984"/>
    <w:rsid w:val="00AD6960"/>
    <w:rsid w:val="00B22B66"/>
    <w:rsid w:val="00B354B6"/>
    <w:rsid w:val="00B42FC8"/>
    <w:rsid w:val="00B4582E"/>
    <w:rsid w:val="00B512F6"/>
    <w:rsid w:val="00B63330"/>
    <w:rsid w:val="00B67B39"/>
    <w:rsid w:val="00B736A2"/>
    <w:rsid w:val="00B74AB4"/>
    <w:rsid w:val="00B81E7F"/>
    <w:rsid w:val="00BD158C"/>
    <w:rsid w:val="00BD1DEA"/>
    <w:rsid w:val="00BD3EEB"/>
    <w:rsid w:val="00BD58BF"/>
    <w:rsid w:val="00BE10BE"/>
    <w:rsid w:val="00BF753D"/>
    <w:rsid w:val="00C04CD1"/>
    <w:rsid w:val="00C11342"/>
    <w:rsid w:val="00C20706"/>
    <w:rsid w:val="00C371D2"/>
    <w:rsid w:val="00C420AE"/>
    <w:rsid w:val="00C424FF"/>
    <w:rsid w:val="00C44037"/>
    <w:rsid w:val="00C466C9"/>
    <w:rsid w:val="00C643F8"/>
    <w:rsid w:val="00C71A29"/>
    <w:rsid w:val="00C81A27"/>
    <w:rsid w:val="00C91C3D"/>
    <w:rsid w:val="00C9251A"/>
    <w:rsid w:val="00C9273C"/>
    <w:rsid w:val="00C95BB6"/>
    <w:rsid w:val="00CD318C"/>
    <w:rsid w:val="00CD556A"/>
    <w:rsid w:val="00CE1884"/>
    <w:rsid w:val="00CF6BD4"/>
    <w:rsid w:val="00D0415D"/>
    <w:rsid w:val="00D06A8F"/>
    <w:rsid w:val="00D3426A"/>
    <w:rsid w:val="00D42754"/>
    <w:rsid w:val="00D429D1"/>
    <w:rsid w:val="00D729C1"/>
    <w:rsid w:val="00D74CA1"/>
    <w:rsid w:val="00D85C43"/>
    <w:rsid w:val="00DC57B9"/>
    <w:rsid w:val="00DC672B"/>
    <w:rsid w:val="00DD1C30"/>
    <w:rsid w:val="00DD2F18"/>
    <w:rsid w:val="00DD534A"/>
    <w:rsid w:val="00DE6B50"/>
    <w:rsid w:val="00DF0001"/>
    <w:rsid w:val="00DF2542"/>
    <w:rsid w:val="00DF37CA"/>
    <w:rsid w:val="00DF391C"/>
    <w:rsid w:val="00DF5614"/>
    <w:rsid w:val="00DF650F"/>
    <w:rsid w:val="00E00090"/>
    <w:rsid w:val="00E00611"/>
    <w:rsid w:val="00E13446"/>
    <w:rsid w:val="00E2139A"/>
    <w:rsid w:val="00E244EB"/>
    <w:rsid w:val="00E33409"/>
    <w:rsid w:val="00E43516"/>
    <w:rsid w:val="00E602B0"/>
    <w:rsid w:val="00E67C9C"/>
    <w:rsid w:val="00EA0895"/>
    <w:rsid w:val="00EC1239"/>
    <w:rsid w:val="00EC2262"/>
    <w:rsid w:val="00EC4153"/>
    <w:rsid w:val="00EC64F9"/>
    <w:rsid w:val="00ED2ED1"/>
    <w:rsid w:val="00EE0416"/>
    <w:rsid w:val="00EE4AFA"/>
    <w:rsid w:val="00EF5398"/>
    <w:rsid w:val="00EF79DD"/>
    <w:rsid w:val="00F037CD"/>
    <w:rsid w:val="00F04578"/>
    <w:rsid w:val="00F1248A"/>
    <w:rsid w:val="00F17F3D"/>
    <w:rsid w:val="00F34524"/>
    <w:rsid w:val="00F44166"/>
    <w:rsid w:val="00F53F66"/>
    <w:rsid w:val="00F56E60"/>
    <w:rsid w:val="00F572FF"/>
    <w:rsid w:val="00F73EAE"/>
    <w:rsid w:val="00F7490A"/>
    <w:rsid w:val="00FB35C2"/>
    <w:rsid w:val="00FC41AC"/>
    <w:rsid w:val="00FC4FD5"/>
    <w:rsid w:val="00FD42F9"/>
    <w:rsid w:val="00FF27E2"/>
    <w:rsid w:val="00FF2BFB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135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2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335782-D54F-C741-8E8D-01F597C24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ieniasz</dc:creator>
  <cp:keywords/>
  <dc:description/>
  <cp:lastModifiedBy>Paul Bieniasz</cp:lastModifiedBy>
  <cp:revision>8</cp:revision>
  <dcterms:created xsi:type="dcterms:W3CDTF">2017-11-01T19:42:00Z</dcterms:created>
  <dcterms:modified xsi:type="dcterms:W3CDTF">2017-12-14T14:27:00Z</dcterms:modified>
</cp:coreProperties>
</file>